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7975" w:rsidRPr="007A7975" w:rsidRDefault="007A7975" w:rsidP="007A7975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7A7975">
        <w:rPr>
          <w:rFonts w:ascii="Times New Roman" w:hAnsi="Times New Roman" w:cs="Times New Roman"/>
          <w:b/>
          <w:sz w:val="18"/>
          <w:szCs w:val="18"/>
        </w:rPr>
        <w:t xml:space="preserve">Supplementary Table </w:t>
      </w:r>
      <w:r w:rsidR="0015788A">
        <w:rPr>
          <w:rFonts w:ascii="Times New Roman" w:hAnsi="Times New Roman" w:cs="Times New Roman"/>
          <w:b/>
          <w:sz w:val="18"/>
          <w:szCs w:val="18"/>
        </w:rPr>
        <w:t>4</w:t>
      </w:r>
      <w:bookmarkStart w:id="0" w:name="_GoBack"/>
      <w:bookmarkEnd w:id="0"/>
      <w:r w:rsidRPr="007A7975">
        <w:rPr>
          <w:rFonts w:ascii="Times New Roman" w:hAnsi="Times New Roman" w:cs="Times New Roman"/>
          <w:b/>
          <w:sz w:val="18"/>
          <w:szCs w:val="18"/>
        </w:rPr>
        <w:t>. The change of CAVD deaths between 1990 and 2019 and EAPC at 204 countries and territories.</w:t>
      </w:r>
    </w:p>
    <w:tbl>
      <w:tblPr>
        <w:tblW w:w="14884" w:type="dxa"/>
        <w:jc w:val="center"/>
        <w:tblLook w:val="04A0" w:firstRow="1" w:lastRow="0" w:firstColumn="1" w:lastColumn="0" w:noHBand="0" w:noVBand="1"/>
      </w:tblPr>
      <w:tblGrid>
        <w:gridCol w:w="3261"/>
        <w:gridCol w:w="740"/>
        <w:gridCol w:w="1811"/>
        <w:gridCol w:w="2552"/>
        <w:gridCol w:w="920"/>
        <w:gridCol w:w="781"/>
        <w:gridCol w:w="535"/>
        <w:gridCol w:w="1024"/>
        <w:gridCol w:w="1559"/>
        <w:gridCol w:w="1165"/>
        <w:gridCol w:w="536"/>
      </w:tblGrid>
      <w:tr w:rsidR="007A7975" w:rsidRPr="007A7975" w:rsidTr="00E26122">
        <w:trPr>
          <w:trHeight w:val="300"/>
          <w:jc w:val="center"/>
        </w:trPr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:rsidR="00E26122" w:rsidRPr="007A7975" w:rsidRDefault="00E26122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</w:tcPr>
          <w:p w:rsidR="00E26122" w:rsidRPr="007A7975" w:rsidRDefault="00E26122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2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26122" w:rsidRPr="007A7975" w:rsidRDefault="003E4243" w:rsidP="00F517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Pr="007A797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ll-ages</w:t>
            </w:r>
            <w:r w:rsidR="00E26122" w:rsidRPr="007A79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Deaths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:rsidR="00E26122" w:rsidRPr="007A7975" w:rsidRDefault="00E26122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35" w:type="dxa"/>
            <w:tcBorders>
              <w:top w:val="single" w:sz="4" w:space="0" w:color="auto"/>
            </w:tcBorders>
            <w:noWrap/>
            <w:hideMark/>
          </w:tcPr>
          <w:p w:rsidR="00E26122" w:rsidRPr="007A7975" w:rsidRDefault="00E26122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7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26122" w:rsidRPr="007A7975" w:rsidRDefault="00E26122" w:rsidP="00E2612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ASDR</w:t>
            </w:r>
          </w:p>
        </w:tc>
        <w:tc>
          <w:tcPr>
            <w:tcW w:w="536" w:type="dxa"/>
            <w:tcBorders>
              <w:top w:val="single" w:sz="4" w:space="0" w:color="auto"/>
            </w:tcBorders>
          </w:tcPr>
          <w:p w:rsidR="00E26122" w:rsidRPr="007A7975" w:rsidRDefault="00E26122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7A7975" w:rsidRPr="007A7975" w:rsidTr="00E26122">
        <w:trPr>
          <w:trHeight w:val="896"/>
          <w:jc w:val="center"/>
        </w:trPr>
        <w:tc>
          <w:tcPr>
            <w:tcW w:w="3261" w:type="dxa"/>
            <w:tcBorders>
              <w:bottom w:val="single" w:sz="4" w:space="0" w:color="auto"/>
            </w:tcBorders>
            <w:noWrap/>
            <w:hideMark/>
          </w:tcPr>
          <w:p w:rsidR="00F517F6" w:rsidRPr="007A7975" w:rsidRDefault="00C915E4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Location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990 No. (95% UI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019 No. (95% UI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hideMark/>
          </w:tcPr>
          <w:p w:rsidR="00F517F6" w:rsidRPr="007A7975" w:rsidRDefault="00E26122" w:rsidP="00E26122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Change in</w:t>
            </w: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  <w:t xml:space="preserve">Absolute Number </w:t>
            </w:r>
            <w:r w:rsidR="00F517F6"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(95% UI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990 per 100,000</w:t>
            </w: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  <w:t>No. (95% UI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019</w:t>
            </w:r>
            <w:r w:rsidR="003C72AE"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per 100,000</w:t>
            </w: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  <w:t>No. (95% UI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EAPC</w:t>
            </w: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  <w:t>No. (95% CI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Afghanistan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57.76(23.78-96.85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12.26(57.48-179.7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4(0.39-1.93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9(0.37-1.42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7(0.44-1.31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07(-9.76-10.66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Albani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7.75(5.77-11.66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3.25(16.18-31.33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(0.79-4.02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45(0.32-0.7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6(0.39-0.75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76(-12-15.38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Algeri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20.43(89.79-158.97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94.01(191.27-400.1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44(0.65-2.63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18(0.89-1.56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8(0.65-1.3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63(-9.4-8.99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American Samo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19(0.15-0.24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42(0.34-0.5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22(0.67-2.02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1(0.84-1.41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05(0.83-1.3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18(-8.97-9.46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Andorr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72(0.49-1.03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.13(2.27-4.1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.32(1.73-5.77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02(1.4-2.8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92(1.39-2.53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18(-6.76-6.86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Angol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7.85(15.99-44.58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86.54(65.52-114.6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11(1.02-4.16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(0.54-1.39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06(0.8-1.38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5(-8.74-10.78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Antigua and Barbud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48(0.4-0.56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5(0.7-1.08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77(0.4-1.23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5(0.71-1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4(0.77-1.1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35(-9.29-11.01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Argentin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106.44(961.1-1257.2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165.88(1869.33-2414.45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6(0.69-1.27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.92(3.39-4.44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.87(3.34-4.3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04(-4.77-4.92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Armeni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.8(4.08-5.5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4.93(12.15-17.93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11(1.34-2.99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19(0.16-0.22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38(0.32-0.4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4(-15.18-23.63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Australi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605.93(538.56-674.41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434.82(1166.87-1648.1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37(1.08-1.63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.29(2.89-3.66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89(2.36-3.3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45(-5.73-5.13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Austri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44.46(282.35-386.18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979.92(787.42-1133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84(1.36-2.5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84(2.34-3.22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.31(3.52-4.9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44(-3.66-6.82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Azerbaijan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6.9(5.68-8.23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5.8(12.44-20.2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29(0.73-2.07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14(0.11-0.17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19(0.15-0.2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13(-20.45-28.55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Bahamas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23(1.02-1.41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.32(2.7-4.15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71(1.12-2.48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2(0.68-0.94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2(0.75-1.1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37(-9.41-11.22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Bahrain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59(1.3-1.96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6.86(5.23-8.8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.33(2.16-5.15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47(1.16-1.86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42(1.12-1.7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12(-7.76-8.15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Bangladesh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80.43(157.32-390.28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932.92(615.85-1326.0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33(0.96-4.87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73(0.43-0.99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5(0.56-1.2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5(-9.73-12.01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Barbados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98(2.57-3.42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5.37(4.44-6.4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(0.43-1.21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(0.86-1.14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11(0.92-1.33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39(-8.54-10.19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Belarus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7.44(11.93-22.59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9.07(22.3-37.9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67(0.22-1.65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14(0.1-0.18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18(0.14-0.2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5(-20.6-28.35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Belgium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662.24(562.62-813.13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703.05(1323.47-1960.2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57(1.03-2.04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.24(3.59-5.22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5.44(4.33-6.2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6(-3.46-5.38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Belize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39(0.24-0.55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32(1.09-1.6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4(1.15-4.42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42(0.26-0.59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1(0.41-0.6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69(-12.58-15.97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Benin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1.67(6.33-17.91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9.61(17.19-46.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54(0.83-2.82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8(0.32-0.88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6(0.36-0.9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11(-11.61-13.39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Bermud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.1(2.37-3.61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.74(3.86-5.78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3(0.19-1.1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5.29(4.07-6.12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.51(2.9-4.2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1.4(-5.88-3.3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Bhutan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16(0.5-1.97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.32(2.91-5.9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72(1.26-6.37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65(0.3-1.07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1(0.61-1.25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19(-9.33-12.92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Bolivia (Plurinational State of)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4.79(14.39-37.8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71.36(50.41-100.18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88(0.96-3.7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2(0.48-1.22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8(0.62-1.2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22(-9.65-11.16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Bosnia and Herzegovin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1.79(21.56-41.06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80.81(61.75-106.7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54(0.8-2.88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07(0.74-1.39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45(1.11-1.8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08(-7.27-10.17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Botswan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.81(2.67-5.52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9.24(6.24-13.95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42(0.71-2.54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6(0.61-1.22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9(0.62-1.3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13(-9.58-10.89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Brazil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507.45(1326.04-1636.67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467.29(3000.8-4002.58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3(1.07-1.6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83(1.6-1.97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54(1.33-1.78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58(-7.66-7.04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Brunei Darussalam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22(0.96-1.64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.99(4.08-5.8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.09(1.94-4.53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02(1.56-2.62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.29(2.59-3.9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7(-4.26-8.04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Bulgari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4(17.81-36.89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69.08(52.01-88.83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88(0.66-3.38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21(0.16-0.33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48(0.36-0.6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88(-13.7-22.63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Burkina Faso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4.43(12.17-37.94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65.1(37.37-101.6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67(0.98-2.72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8(0.29-0.91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73(0.44-1.1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3(-10.48-13.55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Burundi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2.07(12.05-37.8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8.53(19.13-40.7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29(-0.16-1.14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06(0.62-1.74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1(0.57-1.1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93(-10.32-9.45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Cabo Verde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8(0.76-1.21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.12(2.42-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18(1.3-3.49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43(0.33-0.53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7(0.55-0.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73(-10.78-15.99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Cambodi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8.65(5.3-14.35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2.67(16.52-34.83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62(0.74-3.03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22(0.14-0.36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22(0.16-0.3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06(-18.43-22.45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Cameroon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5.89(14.76-39.54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82.27(49.37-131.7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18(1.18-3.91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9(0.33-0.91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68(0.43-1.0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47(-10.92-13.32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Canad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772.71(673.36-890.38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358.59(1900.88-2649.4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05(1.61-2.45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47(2.14-2.85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93(2.4-3.28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9(-5.11-6.64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Central African Republic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0.1(5.21-16.82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6.8(9-26.9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66(0.22-1.3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1(0.62-1.78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04(0.61-1.53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18(-8.99-9.47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Chad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3.71(7.47-21.33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0.73(17.01-49.8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24(0.62-2.14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(0.27-0.76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4(0.3-0.8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28(-12.22-14.56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Chile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42.78(126.4-156.91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34.95(293.92-384.5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35(1.02-1.73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57(1.38-1.73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41(1.24-1.6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36(-7.88-7.76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Chin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461.78(926.43-2080.7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798.63(2224.69-3395.63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1(0.24-2.35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18(0.11-0.26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15(0.12-0.18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65(-21.71-26.09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Colombi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55.61(228.49-283.54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663.55(478.02-933.2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6(0.89-2.59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48(1.32-1.66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25(0.9-1.7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58(-8.42-7.93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Comoros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81(1.04-2.79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.6(2.65-4.88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9(0.31-2.49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4(0.58-1.37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5(0.62-1.1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33(-9.9-10.25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Congo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0.31(6.21-15.87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2.35(15.94-31.3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17(0.41-2.4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23(0.78-1.74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15(0.87-1.5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21(-8.59-8.93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Cook Islands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06(0.04-0.07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07(0.06-0.0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3(-0.08-0.86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49(0.37-0.64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32(0.26-0.4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1.4(-15.41-14.93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Costa Ric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7.52(14.84-19.86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67.39(51.3-86.75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85(1.88-4.08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03(0.87-1.17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31(1-1.6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5(-7.75-10.25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Croati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3.33(20.51-69.8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97.74(207.67-381.75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7.93(2.15-14.79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7(0.36-1.18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.04(2.13-3.8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5.95(-3.9-16.82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Cub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94.48(81.87-105.57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95.39(152.26-258.03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07(0.59-1.72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2(0.8-1.03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03(0.8-1.3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39(-8.89-10.61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Cyprus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59.12(45.64-75.44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34.17(112.16-158.0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27(0.75-2.01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0.21(7.64-13.17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8.2(6.86-9.7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75(-3.85-2.44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Czechi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7.81(24.25-66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597.9(436.91-776.8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4.81(6.27-26.81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28(0.18-0.5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69(1.97-3.5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8.09(-5.44-23.55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Côte d'Ivoire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3.7(13.14-36.35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60.31(35.96-93.73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54(0.76-2.76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6(0.32-0.85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6(0.34-0.8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05(-12.03-13.56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Democratic People's Republic of Kore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7.07(26.43-53.7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62.24(46.01-85.9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68(0.19-1.35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24(0.17-0.34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2(0.15-0.28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62(-19.01-21.94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Democratic Republic of the Congo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13.75(68.24-187.97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69.52(173.94-399.8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37(0.66-2.5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5(0.63-1.44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7(0.66-1.38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06(-9.24-10.31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Denmark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30.63(199.94-261.41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603.66(485.47-686.8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62(1.24-2.04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61(2.26-2.95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.53(3.69-5.15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92(-3.3-7.41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Djibouti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05(0.74-1.52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.21(2.84-6.1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99(1.51-5.35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6(0.71-1.37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9(0.66-1.43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08(-9.15-10.26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Dominic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67(0.53-0.82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3(0.72-1.1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38(0.04-0.85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2(0.73-1.1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03(0.79-1.3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41(-8.88-10.65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Dominican Republic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6.55(21.27-31.65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75.12(57.57-97.2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83(1.11-2.8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76(0.61-0.9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5(0.66-1.0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41(-9.77-11.73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Ecuador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0.96(25.02-38.71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22.5(93.38-159.7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96(1.84-4.56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9(0.47-0.73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6(0.66-1.1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3(-9.65-13.57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Egypt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87.54(198.31-405.03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657.7(471.27-928.7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29(0.62-2.46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04(0.7-1.48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11(0.79-1.5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21(-8.63-9.91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El Salvador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8.31(6.79-9.94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6.14(12.13-20.9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4(0.42-1.72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27(0.22-0.33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27(0.2-0.35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04(-16.85-20.16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Equatorial Guine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54(0.81-2.63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.27(2.76-6.1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76(0.3-5.09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5(0.52-1.58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15(0.74-1.6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66(-8.33-10.52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Eritre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7.1(3.12-12.41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8.5(11.91-28.0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6(0.73-3.56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(0.41-1.49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5(0.66-1.3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19(-9.29-10.67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Estoni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8.45(6.26-9.88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80.46(59.07-108.48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8.52(5.58-13.96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43(0.32-0.5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57(1.89-3.45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6.35(-4.85-18.88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Eswatini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8(1.18-2.72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.67(2.38-5.63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04(0.45-1.92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77(0.51-1.16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6(0.57-1.25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39(-9.7-11.61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Ethiopi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35.44(56.82-227.48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41.07(177.1-333.9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78(0.03-2.81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5(0.41-1.34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71(0.53-1.0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59(-10.81-10.81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Fiji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5(1.22-1.87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42(1.89-3.0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62(0.21-1.2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(0.4-0.62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43(0.33-0.5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56(-13.6-14.44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Finland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93.5(239.52-337.39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744.08(594.53-863.2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54(1.07-2.07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.08(3.35-4.69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.9(3.95-5.6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63(-3.83-5.29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France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427.85(3917.62-4954.51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8028.8(6387-9224.8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1(0.54-1.07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.97(4.4-5.58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.04(3.28-4.6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71(-5.11-3.89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Gabon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5.48(3.61-8.19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0.41(7.95-13.4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(0.29-1.85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16(0.81-1.67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23(0.94-1.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2(-8.18-9.34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Gambi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87(1.06-2.82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6.03(3.84-9.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22(1.19-3.93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3(0.31-0.8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62(0.4-0.93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5(-11.4-14.13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Georgi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9.41(7.45-11.55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4.11(30.79-6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.69(2.14-6.86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16(0.13-0.2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69(0.49-1.05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5.15(-12.74-26.72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Germany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6092.26(5147.97-6933.23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3154.48(11098.62-15131.6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16(0.81-1.56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.63(3.93-5.24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5.47(4.61-6.2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8(-3.63-4.96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Ghan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9.2(16.21-48.69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88.72(55.29-139.03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04(1.26-3.42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49(0.28-0.78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9(0.38-0.88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65(-11.69-14.73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Greece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46.66(290.74-382.54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077.25(906.59-1241.4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11(1.62-2.83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44(2.04-2.71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.33(2.83-3.83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07(-4.52-6.99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Greenland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03(0.53-1.71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1(1.27-2.95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03(0.43-2.03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.63(2.31-7.56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.37(2.66-6.15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2(-4.59-4.41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Grenad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1(0.54-1.04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16(0.96-1.5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43(0.02-1.21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05(0.7-1.35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12(0.93-1.4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22(-8.57-9.86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Guam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3(0.76-1.13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76(2.21-3.33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97(1.11-2.95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7(1.35-2.13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57(1.26-1.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27(-7.46-7.47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Guatemal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2.34(8.48-16.3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4.89(26.94-44.3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83(0.94-3.43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41(0.3-0.53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35(0.28-0.4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5(-14.86-16.28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Guine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7.14(9.56-26.85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3.82(19.63-53.25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7(0.41-1.74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4(0.3-0.84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61(0.36-0.9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44(-11.51-14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Guinea-Bissau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84(1-5.29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5.33(2.66-9.1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7(0.25-2.38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69(0.26-1.25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71(0.37-1.1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12(-10.68-12.22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Guyan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0.86(8.85-12.91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1.15(8.49-14.5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03(-0.25-0.4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88(2.37-3.42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9(1.49-2.4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1.42(-7.45-5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Haiti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7.47(20.5-54.45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73.19(41.74-113.98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5(0.41-1.79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36(0.77-1.9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22(0.73-1.8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38(-8.43-8.37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Honduras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0.87(8.28-14.54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3.66(34.56-54.65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.02(2.07-4.3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6(0.41-0.77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1(0.64-1.0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24(-9.97-13.84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Hungary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15.54(252.63-348.62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819.55(640.56-996.5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6(1.02-2.32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23(1.79-2.47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.95(3.11-4.8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99(-3.62-7.93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Iceland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0.99(9.62-12.42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5.31(19.89-29.1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3(0.91-1.68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.59(3.15-4.05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.7(2.96-4.2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11(-4.78-5.25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Indi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356.21(1416.24-3404.08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6861.86(5180.92-8944.6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91(1.21-3.12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75(0.47-1.05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73(0.56-0.9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1(-10.59-11.62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Indonesi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15.96(169.41-299.91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539.98(361.66-748.1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5(0.71-2.48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26(0.2-0.35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3(0.21-0.4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7(-16.07-20.51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Iran (Islamic Republic of)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40.97(189.91-296.94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629.01(563.85-761.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61(1.15-2.43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05(0.83-1.32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(0.8-1.1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51(-9.72-9.64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Iraq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3.08(16.75-32.95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78.96(54.08-104.3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42(1.22-4.66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3(0.21-0.43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35(0.25-0.4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9(-14.97-19.01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Ireland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18.4(107.52-133.7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38.6(199.8-272.2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02(0.73-1.29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.03(2.74-3.42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.04(2.55-3.4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01(-5.33-5.65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Israel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62.08(140.36-183.56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88.43(395.87-555.3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01(1.51-2.49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.83(3.28-4.35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.68(3.02-4.18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13(-4.94-4.91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Italy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147.49(937.05-1448.98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375.67(3436.01-4957.0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81(1.74-3.31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29(1.05-1.65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3(1.83-2.5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01(-5.29-9.88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Jamaic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.63(3.82-5.49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9.84(7.54-13.05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12(0.6-1.85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25(0.21-0.3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31(0.24-0.4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76(-15.99-20.83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Japan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152.65(3526.06-4922.57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2868.42(8511.89-15732.0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1(1.37-2.53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81(2.35-3.35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14(1.49-2.55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94(-6.83-5.33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Jordan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9.95(7.93-12.28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7.28(22.15-33.5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74(1.06-2.77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5(0.68-1.04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49(0.4-0.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1.88(-13.08-10.76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Kazakhstan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5.23(11.37-18.56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3.32(26.66-43.2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19(0.68-2.17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13(0.09-0.16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21(0.17-0.2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75(-20-29.41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Keny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50.4(39.75-69.5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51(116.23-195.9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(1.3-2.9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73(0.58-0.97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2(0.67-1.25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78(-9.35-12.05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Kiribati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24(0.17-0.42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4(0.28-0.6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68(0.19-1.48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74(0.54-1.4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7(0.53-1.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19(-10.79-11.68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Kuwait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.71(3.11-4.25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0.71(16.78-24.8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.59(3.3-5.96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69(0.55-0.81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06(0.84-1.2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46(-8.61-12.63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Kyrgyzstan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5.72(4.94-6.99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7.82(6.27-9.5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37(0.07-0.72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18(0.16-0.22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18(0.14-0.2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14(-20.28-25.1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Lao People's Democratic Republic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.31(2.48-7.72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9.83(7.1-14.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28(0.41-2.8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25(0.15-0.42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26(0.19-0.3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17(-17.21-21.19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Latvi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5.51(13.32-17.46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2.33(33.94-51.33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73(1.08-2.51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44(0.38-0.49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7(0.79-1.18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77(-9.11-16.21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Lebanon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6.45(18.48-34.18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57.68(38.63-84.35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18(0.57-2.26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29(0.9-1.67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11(0.74-1.6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52(-8.86-8.58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Lesotho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5.59(3.66-8.34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9.01(5.73-14.38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61(0.17-1.21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7(0.47-1.04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7(0.63-1.48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14(-9.02-12.43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Liberi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5.57(3.02-8.55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1.42(6.72-17.85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05(0.43-2.15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3(0.29-0.82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3(0.32-0.8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02(-12.27-14.02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Liby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4.17(8.61-19.49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8.13(22.89-53.9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69(0.99-2.84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74(0.44-1.06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75(0.43-1.0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03(-10.44-11.73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Lithuani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1.58(9.2-13.38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5.2(35.41-55.3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9(1.93-4.36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26(0.21-0.3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75(0.58-0.93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.73(-11.08-21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Luxembourg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3.4(20.48-26.84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55.99(44.51-66.65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39(0.95-1.86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.49(3.92-5.16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.71(3.78-5.5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16(-4.21-4.73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Madagascar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58.69(38.97-87.37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04.8(69.41-147.7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79(0.29-1.54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23(0.86-1.7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17(0.81-1.58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17(-8.52-8.94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Malawi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5.53(17.57-36.86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54(39.47-73.15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11(0.41-2.17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5(0.62-1.21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1(0.65-1.2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24(-9.49-11.02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Malaysi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2.59(27.3-38.61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19.72(92.97-154.5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67(1.74-3.97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39(0.32-0.46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2(0.4-0.6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02(-12.51-16.64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Maldives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39(0.22-0.62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71(1.36-2.1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.44(1.57-7.53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1(0.29-0.79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65(0.51-0.83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7(-11.13-14.48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Mali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0.18(8.95-35.53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5.01(25.86-76.4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23(0.59-2.58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2(0.24-0.91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4(0.32-0.8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11(-12.19-14.13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Malt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7.1(6.25-8.16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9.16(15.58-22.2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7(1.24-2.2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86(1.63-2.14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85(1.53-2.15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01(-6.78-7.26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Marshall Islands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17(0.1-0.26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27(0.17-0.4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8(0.17-1.13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23(0.76-1.77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1(0.72-1.6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38(-8.83-8.85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Mauritani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6.19(3.61-9.43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0(7.05-14.4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62(0.06-1.73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63(0.37-0.95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49(0.35-0.6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83(-12.79-12.78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Mauritius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.58(3.69-5.81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8.91(7.21-11.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4(0.45-1.65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61(0.5-0.78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7(0.46-0.7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25(-11.89-12.94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Mexico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44.37(226.11-280.48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823.46(686.02-980.2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37(1.79-2.98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9(0.54-0.69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73(0.61-0.8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74(-10.5-13.39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Micronesia (Federated States of)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47(0.27-0.7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9(0.35-0.9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25(-0.17-0.75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25(0.75-1.74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11(0.7-1.65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4(-8.82-8.78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Monaco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(0.66-1.21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24(0.91-1.6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38(-0.03-0.88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08(0.8-1.43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01(0.76-1.3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21(-9.12-9.57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Mongoli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82(1.71-4.78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6.35(4.4-10.7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25(0.5-2.85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26(0.16-0.45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27(0.19-0.45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1(-16.79-20.42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Montenegro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96(1.48-2.38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.57(3.7-5.6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33(0.75-2.2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34(0.26-0.42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49(0.4-0.6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26(-12.88-17.7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Morocco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10.56(72.29-155.29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83.33(196.16-376.2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56(0.92-2.83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(0.58-1.28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03(0.69-1.3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47(-8.86-10.75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Mozambique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9.01(24.56-56.39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96.93(67.04-131.18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48(0.77-2.65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6(0.56-1.23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12(0.8-1.5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4(-8.4-11.22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Myanmar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59.45(37.36-96.99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02.09(78.04-143.5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72(0.13-1.72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29(0.18-0.47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25(0.19-0.3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54(-17.38-19.74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Namibi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.54(3.19-6.42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0.58(7.88-14.4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33(0.7-2.36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2(0.57-1.12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1(0.67-1.2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35(-9.44-11.21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Nauru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04(0.03-0.06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04(0.02-0.0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07(-0.28-0.22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39(0.96-1.9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24(0.81-1.7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39(-8.37-8.28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Nepal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5.77(28.03-64.91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58.92(110.61-220.55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47(1.4-4.26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65(0.41-0.94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9(0.61-1.2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1(-9.44-12.85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Netherlands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813.55(668.18-1120.5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053.9(1613.79-2411.65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52(0.84-2.11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.97(3.26-5.5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5.26(4.15-6.1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7(-3.47-5.61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New Zealand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64.81(145.29-181.04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30.74(346.36-489.5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61(1.23-1.91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.43(3.88-4.87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.79(3.88-5.4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27(-4.1-4.84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Nicaragu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6(5.22-6.99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5.68(12.54-20.28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62(1.05-2.33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38(0.33-0.44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37(0.3-0.4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01(-14.47-16.88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Niger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4.54(6.87-23.74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8.54(21.87-63.0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65(0.85-3.07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2(0.25-0.83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1(0.31-0.8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06(-12.49-14.13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Nigeri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82.35(136.17-486.88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27.09(292.25-616.6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1(-0.04-1.73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66(0.33-1.13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1(0.36-0.6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93(-12.66-12.38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Niue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02(0.02-0.03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02(0.01-0.0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3(-0.47--0.08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03(0.77-1.37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4(0.63-1.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7(-10.11-9.7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North Macedoni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7.01(5.84-9.07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9.28(14.91-24.6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75(1.01-2.67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46(0.37-0.6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75(0.59-0.93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66(-10.39-15.34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Northern Mariana Islands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31(0.23-0.42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5(0.68-1.0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7(0.87-2.78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99(1.54-2.53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67(2.08-3.2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02(-5.18-7.63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Norway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25.94(362.99-491.19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691.2(548.31-784.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62(0.43-0.78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5.55(4.76-6.39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5.72(4.56-6.45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11(-3.85-4.22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Oman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8.79(6.24-11.67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0.92(13.63-29.3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38(0.43-2.9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59(1.13-2.1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49(1.05-1.95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22(-7.62-7.78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Pakistan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78.98(212.46-548.06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790.81(510.68-1071.5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09(0.64-1.79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76(0.44-1.09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2(0.61-1.2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64(-9.36-11.74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Palau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03(0.02-0.04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05(0.04-0.0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79(0.27-1.63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27(0.2-0.38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25(0.2-0.33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23(-17.2-20.2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Palestine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76(1.85-4.11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7.29(5.95-9.2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64(0.79-2.94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31(0.22-0.46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32(0.26-0.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03(-15.62-18.59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Panam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3.23(11.25-15.18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0.45(15.57-26.8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5(0.15-1.11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8(0.74-1.01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49(0.37-0.6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1.99(-13.11-10.55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Papua New Guine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9.78(4.75-16.31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6.08(15.26-40.5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67(0.95-2.78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73(0.37-1.15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71(0.43-1.0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11(-10.75-11.8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Paraguay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5.37(20.43-30.13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15.65(86.37-148.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.56(2.28-5.34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22(0.98-1.44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2(1.64-2.8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06(-5.44-10.16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Peru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62.47(46.55-81.13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96.9(70.05-131.4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5(-0.01-1.45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2(0.39-0.66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3(0.22-0.4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1.88(-15.97-14.58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Philippines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1.48(26.65-40.06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36.13(110.83-165.7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.32(2.15-4.36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14(0.12-0.19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2(0.16-0.2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15(-20.04-27.94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Poland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95.86(67.2-139.42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522.06(1121.8-1931.6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4.88(7.91-25.41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23(0.16-0.33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05(1.52-2.6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7.84(-7.05-25.11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Portugal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81.72(136.86-209.27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954.84(778.15-1081.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.25(3.28-5.72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44(1.07-1.66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.18(2.61-3.5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77(-3.98-10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Puerto Rico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9.25(42.39-55.03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93.59(71.1-118.63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(0.46-1.45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43(1.23-1.62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14(0.87-1.45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78(-8.84-8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Qatar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19(0.89-1.62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.6(3.18-6.6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88(1.62-4.87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06(1.41-3.1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6(0.72-1.2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2.58(-10.38-5.9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Republic of Kore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13.29(83.63-144.27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664.47(536.44-786.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.87(3.42-7.08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2(0.39-0.65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3(0.67-0.98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6(-9.83-14.47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Republic of Moldov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7.27(5.87-8.32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9.2(7.24-11.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27(0.01-0.61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18(0.15-0.21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16(0.13-0.2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34(-20.93-25.6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Romani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50.46(118.02-194.03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98.74(236.3-364.3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9(0.54-1.55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8(0.46-0.77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77(0.61-0.9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6(-10.21-13.53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Russian Federation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03.44(315.88-450.65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248.79(1015.32-1503.0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1(1.48-3.23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24(0.19-0.27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4(0.44-0.6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86(-12.86-21.42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Rwand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0.29(17.58-50.35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7.99(34.15-68.9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8(-0.05-1.72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27(0.78-1.98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06(0.72-1.5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62(-9.06-8.61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Saint Kitts and Nevis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45(0.34-0.55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9(0.48-0.75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32(-0.03-0.83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26(0.97-1.53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09(0.91-1.3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48(-8.91-8.71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Saint Luci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9(0.73-1.07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93(1.59-2.33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18(0.7-1.76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1(0.9-1.31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4(0.78-1.13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52(-9.53-9.39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Saint Vincent and the Grenadines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14(0.9-1.31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39(1.16-1.7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22(-0.01-0.66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61(1.27-1.84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11(0.93-1.3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1.27(-9.18-7.32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Samo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3(0.62-1.07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12(0.83-1.53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35(-0.02-0.85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08(0.81-1.39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5(0.64-1.1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83(-10.09-9.39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San Marino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6(0.45-0.76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04(1.32-2.9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42(1.22-4.17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92(1.43-2.47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37(1.55-3.3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72(-5.68-7.55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Sao Tome and Principe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26(0.16-0.37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62(0.43-0.8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41(0.7-2.67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43(0.27-0.62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8(0.41-0.78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02(-11.86-15.78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Saudi Arabi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8.83(17.26-40.1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97.53(73.92-132.65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38(1.16-5.3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7(0.32-0.81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65(0.48-0.8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43(-11.17-13.55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Senegal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5.44(9.53-21.96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7.86(25.47-53.5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45(0.79-2.5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48(0.3-0.69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1(0.35-0.7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2(-12.5-14.76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Serbi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17.01(80.29-148.01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43.34(339.04-574.4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79(1.64-5.03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18(0.79-1.51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84(2.2-3.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.08(-4.28-10.99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Seychelles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36(0.29-0.43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68(0.54-0.83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6(0.5-1.34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65(0.52-0.78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7(0.56-0.8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25(-10.79-12.66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Sierra Leone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9.24(5.21-14.4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0.04(12.04-30.7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17(0.53-2.19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49(0.28-0.75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4(0.33-0.8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37(-12.18-14.71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Singapore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4.94(13.04-17.33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5.16(27.17-42.0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35(0.91-1.84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77(0.65-0.88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49(0.38-0.5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1.53(-12.94-11.39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Slovaki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0.71(16.92-33.07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35.1(101.43-172.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5.52(2.45-7.96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36(0.29-0.56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48(1.12-1.8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5.05(-7.41-19.19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Sloveni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59.42(44.5-83.09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63.7(262.3-482.9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5.12(3.34-7.53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6(1.95-3.59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6.77(4.92-8.9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.35(-1.62-8.57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Solomon Islands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03(0.53-1.76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26(1.18-3.8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19(0.64-1.93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9(0.6-1.45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9(0.54-1.35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34(-9.71-9.99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Somali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0.89(10.52-36.2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1.97(24.23-67.0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01(0.42-2.09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(0.58-1.62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3(0.52-1.3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63(-10.13-9.87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South Afric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78.76(151.09-204.91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48.55(283.57-394.58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5(0.67-1.24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3(0.78-1.07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6(0.79-1.0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12(-9.26-10.48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South Sudan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7.26(10.68-26.4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9.82(13.1-28.8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15(-0.25-0.76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4(0.53-1.23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67(0.44-0.98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78(-11.17-10.81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Spain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686.4(1484.28-1906.04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5153.06(4177-6116.4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06(1.62-2.55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.21(2.81-3.65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(3.3-4.68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76(-4.21-5.99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Sri Lank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89.37(75.4-105.93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51.83(110.77-205.5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7(0.2-1.47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3(0.78-1.1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63(0.46-0.8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1.32(-11.62-10.18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Sudan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78.79(44.76-118.73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62.98(107.71-242.3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07(0.37-2.41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8(0.51-1.3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8(0.59-1.2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01(-9.66-10.73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Suriname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02(1.68-2.37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.78(3.86-5.9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37(0.88-2.03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1(0.67-0.95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5(0.68-1.0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2(-9.79-11.29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Sweden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676.7(596.45-740.23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209.17(979.36-1405.8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79(0.59-1.02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.01(3.53-4.38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.39(3.63-5.0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31(-4.26-5.11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Switzerland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91.83(318.4-460.31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746.29(581.12-880.2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(0.62-1.27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.39(2.76-3.98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.18(2.52-3.7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22(-5.35-5.19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Syrian Arab Republic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53.1(102.18-210.98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86.43(129.15-268.4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22(-0.18-0.88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.12(2.02-4.21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81(1.28-2.5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1.85(-7.86-4.55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Taiwan (Province of China)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69.19(57.52-99.21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70.2(279.7-471.9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.35(2.25-6.22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64(0.52-0.92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1(0.69-1.1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23(-9.34-13.04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Tajikistan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.48(3.46-5.72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9.76(7.74-12.1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18(0.57-1.97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16(0.12-0.21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21(0.17-0.2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06(-19.23-26.44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Thailand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89.28(70.82-111.48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60.43(264.09-472.85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.04(1.75-4.8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29(0.23-0.36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37(0.27-0.4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8(-14.69-19.29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Timor-Leste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41(0.27-0.68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7(1.11-2.5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.13(1.64-5.46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18(0.12-0.29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24(0.16-0.3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3(-18.13-24.43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Togo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7.24(4.32-11.25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2.85(13.38-37.0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16(1.25-3.58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7(0.34-0.87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63(0.39-0.98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35(-11.35-13.6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Tokelau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01(0.01-0.02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01(0.01-0.0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26(-0.46-0.1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5(0.63-1.34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(0.61-1.0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6(-10.27-10.13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Tong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4(0.31-0.53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9(0.43-0.8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48(0.08-1.07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6(0.65-1.15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76(0.55-1.0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46(-10.51-10.73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Trinidad and Tobago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5.36(4.42-6.45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0.41(7.85-13.6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4(0.42-1.71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71(0.57-0.84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6(0.45-0.78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56(-11.69-11.96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Tunisi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2.96(29.23-55.4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07.99(69.15-153.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51(0.74-2.68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6(0.65-1.24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2(0.59-1.3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16(-9.54-10.19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Turkey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66.98(301-632.57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851.22(632.49-1092.68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2(0.25-2.1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45(0.93-2.01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03(0.76-1.3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1.17(-9.42-7.83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Turkmenistan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71(2.12-3.18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7.02(5.37-9.2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59(0.92-2.62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15(0.11-0.18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19(0.15-0.25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4(-20.18-27.41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Tuvalu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06(0.04-0.08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08(0.06-0.1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38(-0.02-1.1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09(0.69-1.54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3(0.66-1.2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55(-9.6-9.4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Ugand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4.66(31.95-65.35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01.55(74.99-138.75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27(0.62-2.22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4(0.61-1.22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9(0.63-1.2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22(-9.58-11.08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Ukraine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98.69(73.81-118.15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85.21(154.47-221.2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8(0.49-1.47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15(0.11-0.17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25(0.21-0.3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95(-18.38-27.34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United Arab Emirates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6.39(3.81-9.47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51.58(26.75-79.78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7.08(4.16-11.9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21(0.72-1.78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5(0.52-1.4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82(-9.59-8.81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United Kingdom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981.82(2595.03-3184.44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5408.66(4572.07-5893.4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1(0.62-1.05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.2(2.78-3.42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.62(3.09-3.9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43(-4.64-5.78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United Republic of Tanzani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99.09(73.09-143.96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13.95(146.12-303.3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16(0.44-2.33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13(0.83-1.59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06(0.7-1.4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2(-8.92-9.34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United States of Americ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2384.82(10877.47-13503.78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4825.95(20353.87-27717.5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(0.84-1.14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.66(3.22-3.99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.73(3.11-4.12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06(-4.79-5.16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United States Virgin Islands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45(1.16-1.77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.48(2.87-4.18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41(0.92-2.04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94(1.57-2.4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05(1.7-2.4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19(-6.37-7.21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Uruguay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37.09(120.3-152.92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42.85(286.93-391.7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5(1.1-1.95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3.62(3.15-4.03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5.18(4.38-5.88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24(-3.34-6.04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Uzbekistan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1.37(6.38-18.44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67.74(49.95-95.55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.96(2.3-11.27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1(0.06-0.17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46(0.33-0.66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5.26(-16.61-32.87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Vanuatu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5(0.31-0.73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28(0.83-1.8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56(0.9-2.53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9(0.67-1.35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9(0.58-1.23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37(-9.74-9.97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Venezuela (Bolivarian Republic of)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88.42(71.47-100.05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70.12(201.86-364.1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05(1.19-3.36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4(0.76-1.08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7(0.72-1.3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09(-9.24-10.38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Viet Nam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18.43(90-167.41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44.66(178.52-340.8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07(0.51-1.95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32(0.24-0.45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29(0.22-0.41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-0.31(-16.11-18.47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Yemen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1.48(21.87-67.05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18.51(80.2-167.54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86(0.95-3.49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2(0.51-1.41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3(0.64-1.28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01(-9.45-10.47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Zambia</w:t>
            </w:r>
          </w:p>
        </w:tc>
        <w:tc>
          <w:tcPr>
            <w:tcW w:w="255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9.8(12.29-29.39)</w:t>
            </w:r>
          </w:p>
        </w:tc>
        <w:tc>
          <w:tcPr>
            <w:tcW w:w="2552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66.6(49.01-89.89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.36(1.36-4.09)</w:t>
            </w:r>
          </w:p>
        </w:tc>
        <w:tc>
          <w:tcPr>
            <w:tcW w:w="1559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88(0.58-1.24)</w:t>
            </w:r>
          </w:p>
        </w:tc>
        <w:tc>
          <w:tcPr>
            <w:tcW w:w="1559" w:type="dxa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27(0.95-1.67)</w:t>
            </w:r>
          </w:p>
        </w:tc>
        <w:tc>
          <w:tcPr>
            <w:tcW w:w="1701" w:type="dxa"/>
            <w:gridSpan w:val="2"/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1.27(-7.8-11.23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3261" w:type="dxa"/>
            <w:tcBorders>
              <w:bottom w:val="single" w:sz="4" w:space="0" w:color="auto"/>
            </w:tcBorders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Zimbabwe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24.52(18.93-35.12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48.54(35.26-68.86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8(0.45-1.67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78(0.58-1.1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9(0.65-1.28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noWrap/>
            <w:hideMark/>
          </w:tcPr>
          <w:p w:rsidR="00F517F6" w:rsidRPr="007A7975" w:rsidRDefault="00F517F6" w:rsidP="00F51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0.49(-9.51-11.59)</w:t>
            </w:r>
          </w:p>
        </w:tc>
      </w:tr>
      <w:tr w:rsidR="007A7975" w:rsidRPr="007A7975" w:rsidTr="00E26122">
        <w:trPr>
          <w:trHeight w:val="300"/>
          <w:jc w:val="center"/>
        </w:trPr>
        <w:tc>
          <w:tcPr>
            <w:tcW w:w="14884" w:type="dxa"/>
            <w:gridSpan w:val="11"/>
            <w:tcBorders>
              <w:top w:val="single" w:sz="4" w:space="0" w:color="auto"/>
            </w:tcBorders>
            <w:noWrap/>
          </w:tcPr>
          <w:p w:rsidR="00F517F6" w:rsidRPr="007A7975" w:rsidRDefault="00E26122" w:rsidP="00E2612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7975">
              <w:rPr>
                <w:rFonts w:ascii="Times New Roman" w:hAnsi="Times New Roman" w:cs="Times New Roman"/>
                <w:b/>
                <w:sz w:val="18"/>
                <w:szCs w:val="18"/>
              </w:rPr>
              <w:t>Abbreviations: CAVD, calcific aortic valve disease; EAPC, estimated annual percentage change; ASDR, age standardized death rate; UI, uncertainty interval; CI, confidence interval.</w:t>
            </w:r>
          </w:p>
        </w:tc>
      </w:tr>
    </w:tbl>
    <w:p w:rsidR="002B22FC" w:rsidRPr="007A7975" w:rsidRDefault="002B22FC"/>
    <w:sectPr w:rsidR="002B22FC" w:rsidRPr="007A7975" w:rsidSect="002B22F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265E" w:rsidRDefault="0097265E" w:rsidP="002B22FC">
      <w:r>
        <w:separator/>
      </w:r>
    </w:p>
  </w:endnote>
  <w:endnote w:type="continuationSeparator" w:id="0">
    <w:p w:rsidR="0097265E" w:rsidRDefault="0097265E" w:rsidP="002B22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265E" w:rsidRDefault="0097265E" w:rsidP="002B22FC">
      <w:r>
        <w:separator/>
      </w:r>
    </w:p>
  </w:footnote>
  <w:footnote w:type="continuationSeparator" w:id="0">
    <w:p w:rsidR="0097265E" w:rsidRDefault="0097265E" w:rsidP="002B22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890"/>
    <w:rsid w:val="0007091A"/>
    <w:rsid w:val="0015788A"/>
    <w:rsid w:val="001D28BE"/>
    <w:rsid w:val="00221CA2"/>
    <w:rsid w:val="00244890"/>
    <w:rsid w:val="002B22FC"/>
    <w:rsid w:val="003C72AE"/>
    <w:rsid w:val="003E4243"/>
    <w:rsid w:val="0051172F"/>
    <w:rsid w:val="005329BF"/>
    <w:rsid w:val="00670141"/>
    <w:rsid w:val="006D29F9"/>
    <w:rsid w:val="00715AF3"/>
    <w:rsid w:val="00721EB7"/>
    <w:rsid w:val="007A7975"/>
    <w:rsid w:val="008642FC"/>
    <w:rsid w:val="008D1695"/>
    <w:rsid w:val="0097265E"/>
    <w:rsid w:val="00C915E4"/>
    <w:rsid w:val="00D5493D"/>
    <w:rsid w:val="00E26122"/>
    <w:rsid w:val="00E90FF9"/>
    <w:rsid w:val="00F517F6"/>
    <w:rsid w:val="00F80476"/>
    <w:rsid w:val="00FF1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5B682459-C723-465E-9759-E35B6C378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22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22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22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22FC"/>
    <w:rPr>
      <w:sz w:val="18"/>
      <w:szCs w:val="18"/>
    </w:rPr>
  </w:style>
  <w:style w:type="table" w:styleId="TableGrid">
    <w:name w:val="Table Grid"/>
    <w:basedOn w:val="TableNormal"/>
    <w:uiPriority w:val="39"/>
    <w:rsid w:val="002B22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714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9</Pages>
  <Words>3562</Words>
  <Characters>20308</Characters>
  <Application>Microsoft Office Word</Application>
  <DocSecurity>0</DocSecurity>
  <Lines>169</Lines>
  <Paragraphs>47</Paragraphs>
  <ScaleCrop>false</ScaleCrop>
  <Company/>
  <LinksUpToDate>false</LinksUpToDate>
  <CharactersWithSpaces>23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Envisage-3</cp:lastModifiedBy>
  <cp:revision>15</cp:revision>
  <dcterms:created xsi:type="dcterms:W3CDTF">2020-12-16T11:23:00Z</dcterms:created>
  <dcterms:modified xsi:type="dcterms:W3CDTF">2021-04-20T06:24:00Z</dcterms:modified>
</cp:coreProperties>
</file>